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139A2" w14:textId="77777777" w:rsidR="000538B3" w:rsidRDefault="000538B3" w:rsidP="000538B3">
      <w:pPr>
        <w:rPr>
          <w:rFonts w:ascii="Times New Roman" w:hAnsi="Times New Roman" w:cs="Times New Roman"/>
          <w:b/>
          <w:sz w:val="24"/>
          <w:szCs w:val="24"/>
        </w:rPr>
      </w:pPr>
      <w:r w:rsidRPr="004E2003">
        <w:rPr>
          <w:rFonts w:ascii="Times New Roman" w:hAnsi="Times New Roman" w:cs="Times New Roman"/>
          <w:b/>
          <w:sz w:val="24"/>
          <w:szCs w:val="24"/>
        </w:rPr>
        <w:t>Table 1. Demographic Characteristics of Pilot Sample</w:t>
      </w:r>
    </w:p>
    <w:p w14:paraId="7A24449F" w14:textId="77777777" w:rsidR="000538B3" w:rsidRPr="004E2003" w:rsidRDefault="000538B3" w:rsidP="000538B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55"/>
        <w:gridCol w:w="2325"/>
      </w:tblGrid>
      <w:tr w:rsidR="000538B3" w:rsidRPr="004E2003" w14:paraId="64F698FF" w14:textId="77777777" w:rsidTr="00624F0B">
        <w:tc>
          <w:tcPr>
            <w:tcW w:w="23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C8A7" w14:textId="714CEE88" w:rsidR="000538B3" w:rsidRPr="00624F0B" w:rsidRDefault="006827A2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8F7A" w14:textId="77777777" w:rsidR="000538B3" w:rsidRPr="00624F0B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08DF" w14:textId="77777777" w:rsidR="000538B3" w:rsidRPr="00624F0B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24F0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42CC7" w14:textId="77777777" w:rsidR="000538B3" w:rsidRPr="00624F0B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sample</w:t>
            </w:r>
          </w:p>
        </w:tc>
      </w:tr>
      <w:tr w:rsidR="000538B3" w:rsidRPr="004E2003" w14:paraId="4199C961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4C2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Sex of Participa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1BA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CB4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4FEB" w14:textId="57990601" w:rsidR="000538B3" w:rsidRPr="004E2003" w:rsidRDefault="00830032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0538B3" w:rsidRPr="004E20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8B3" w:rsidRPr="004E2003" w14:paraId="1B124B8B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745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03B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DEA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4540" w14:textId="76720854" w:rsidR="000538B3" w:rsidRPr="004E2003" w:rsidRDefault="008A42A8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538B3" w:rsidRPr="004E20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8B3" w:rsidRPr="004E2003" w14:paraId="64DB0468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DC2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Ethnicity of Participa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8B88" w14:textId="60B43ACC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AA70" w14:textId="31967DA3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4FD9" w14:textId="4CC58E24" w:rsidR="00374365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</w:tr>
      <w:tr w:rsidR="000538B3" w:rsidRPr="004E2003" w14:paraId="3D595ECD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FC0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3247" w14:textId="2456A54D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genou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8012" w14:textId="6C7CC23F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07CF" w14:textId="3C77E4B2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374365" w:rsidRPr="004E2003" w14:paraId="0B0367BD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F1AB" w14:textId="77777777" w:rsidR="00374365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CC38" w14:textId="2083FBCD" w:rsidR="00374365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426E" w14:textId="74422A03" w:rsidR="00374365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6EBE" w14:textId="6CCDBB73" w:rsidR="00374365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03E3444D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A6B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2520" w14:textId="199FE2DE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1F61" w14:textId="132B107B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B584" w14:textId="5C24D341" w:rsidR="000538B3" w:rsidRPr="004E2003" w:rsidRDefault="00374365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0538B3" w:rsidRPr="004E2003" w14:paraId="09D12005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EC0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Sex of Young Adult with Psychos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A3C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3F0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3C4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0538B3" w:rsidRPr="004E2003" w14:paraId="3E92FFAD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1F3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015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D66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044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  <w:tr w:rsidR="000538B3" w:rsidRPr="004E2003" w14:paraId="15AD8ACC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536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Relationship of Young Adult to Participa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9D0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9E8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BFD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0538B3" w:rsidRPr="004E2003" w14:paraId="33ED41EB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6DB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6C9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Grandchil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8AA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222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0538B3" w:rsidRPr="004E2003" w14:paraId="2EB701BA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AD6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80B7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Niece/Nephew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A67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606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538B3" w:rsidRPr="004E2003" w14:paraId="3931ABD0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0507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A9D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B3A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049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7E2B4FA6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2DE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 xml:space="preserve">Participant Education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64A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B4D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335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3D8603A0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7D7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9A00" w14:textId="0D6938CC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 xml:space="preserve">College, </w:t>
            </w:r>
            <w:r w:rsidR="00830032" w:rsidRPr="00830032">
              <w:rPr>
                <w:rFonts w:ascii="Times New Roman" w:hAnsi="Times New Roman" w:cs="Times New Roman"/>
                <w:sz w:val="24"/>
                <w:szCs w:val="24"/>
              </w:rPr>
              <w:t>CEGEP</w:t>
            </w:r>
            <w:r w:rsidR="00830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or other non-university certificat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9BF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FB6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0538B3" w:rsidRPr="004E2003" w14:paraId="5C16E029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DD1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0F5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University Diploma/certificat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DE0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D4E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0538B3" w:rsidRPr="004E2003" w14:paraId="6677A020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65D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37B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Doctoral Degre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062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986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1E5AC490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DD5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2EA6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656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FF9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116E4A9A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875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7DA4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Full-tim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CFC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33FD" w14:textId="29EBAD64" w:rsidR="000538B3" w:rsidRPr="004E2003" w:rsidRDefault="00336FDB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0538B3" w:rsidRPr="004E20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8B3" w:rsidRPr="004E2003" w14:paraId="7D0FA303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B9A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29D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10F1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E6B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4FD3C47B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B48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9F3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4BC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12D7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07A1DF58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958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072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6791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FDF2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0538B3" w:rsidRPr="004E2003" w14:paraId="416278E5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EFC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C4E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5AB6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F52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0538B3" w:rsidRPr="004E2003" w14:paraId="389861C4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AFD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FCB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B226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16D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0A89D5E1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7B5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6C7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B8BF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603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16DC35CE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DF8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Participant Difficulty Meeting Basic Nee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CA4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736D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04F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0538B3" w:rsidRPr="004E2003" w14:paraId="0A49DD32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D5C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517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2D1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32D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0538B3" w:rsidRPr="004E2003" w14:paraId="774C9AB3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6E47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Presence of Other Support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C96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ABAE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0F5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  <w:tr w:rsidR="000538B3" w:rsidRPr="004E2003" w14:paraId="39343385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CF4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68D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446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92D0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0538B3" w:rsidRPr="004E2003" w14:paraId="040AABA3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35D5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Young Adults’ Living Situa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EEE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Within Family’s Hom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6C3C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22DA" w14:textId="563D7E6D" w:rsidR="000538B3" w:rsidRPr="004E2003" w:rsidRDefault="00830032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0538B3" w:rsidRPr="004E20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8B3" w:rsidRPr="004E2003" w14:paraId="764DC284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46A9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8EF3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Own Hom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B3AD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E4EA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</w:tr>
      <w:tr w:rsidR="000538B3" w:rsidRPr="004E2003" w14:paraId="2ADA1E98" w14:textId="77777777" w:rsidTr="00AC1E4B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362B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DEF8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B7A4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0FD4" w14:textId="77777777" w:rsidR="000538B3" w:rsidRPr="004E2003" w:rsidRDefault="000538B3" w:rsidP="00AC1E4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03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</w:tbl>
    <w:p w14:paraId="30182ECC" w14:textId="77777777" w:rsidR="000538B3" w:rsidRPr="004E2003" w:rsidRDefault="000538B3" w:rsidP="000538B3">
      <w:pPr>
        <w:rPr>
          <w:rFonts w:ascii="Times New Roman" w:hAnsi="Times New Roman" w:cs="Times New Roman"/>
          <w:sz w:val="24"/>
          <w:szCs w:val="24"/>
        </w:rPr>
      </w:pPr>
    </w:p>
    <w:p w14:paraId="1463FDB5" w14:textId="77777777" w:rsidR="00503102" w:rsidRDefault="00503102"/>
    <w:sectPr w:rsidR="005031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B3"/>
    <w:rsid w:val="000538B3"/>
    <w:rsid w:val="001839D4"/>
    <w:rsid w:val="002008EA"/>
    <w:rsid w:val="002C1B10"/>
    <w:rsid w:val="00336FDB"/>
    <w:rsid w:val="00374365"/>
    <w:rsid w:val="00415E66"/>
    <w:rsid w:val="00503102"/>
    <w:rsid w:val="00624F0B"/>
    <w:rsid w:val="006827A2"/>
    <w:rsid w:val="00830032"/>
    <w:rsid w:val="008A42A8"/>
    <w:rsid w:val="00B86DB4"/>
    <w:rsid w:val="00D1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2646C"/>
  <w15:chartTrackingRefBased/>
  <w15:docId w15:val="{4A633C3A-D036-6B4A-A7ED-9A0B3FA6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8B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8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8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8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8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8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8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8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8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8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3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8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3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8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3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8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3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8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olianat@gmail.com</dc:creator>
  <cp:keywords/>
  <dc:description/>
  <cp:lastModifiedBy>roxolianat@gmail.com</cp:lastModifiedBy>
  <cp:revision>3</cp:revision>
  <dcterms:created xsi:type="dcterms:W3CDTF">2026-04-24T00:02:00Z</dcterms:created>
  <dcterms:modified xsi:type="dcterms:W3CDTF">2026-04-24T00:06:00Z</dcterms:modified>
</cp:coreProperties>
</file>